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1DF0F" w14:textId="3391B750" w:rsidR="0053461F" w:rsidRDefault="0051590A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 w:rsidRPr="00BE3097">
        <w:rPr>
          <w:rFonts w:ascii="Times New Roman" w:eastAsiaTheme="minorEastAsia" w:hAnsi="Times New Roman" w:cs="Times New Roman"/>
          <w:b/>
          <w:bCs/>
          <w:noProof/>
          <w:kern w:val="0"/>
          <w:sz w:val="20"/>
          <w:szCs w:val="20"/>
          <w14:ligatures w14:val="none"/>
        </w:rPr>
        <w:drawing>
          <wp:inline distT="0" distB="0" distL="0" distR="0" wp14:anchorId="78323BCC" wp14:editId="48BD4AAD">
            <wp:extent cx="5731510" cy="3812540"/>
            <wp:effectExtent l="0" t="0" r="2540" b="0"/>
            <wp:docPr id="2044935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41E82" w14:textId="22824B6A" w:rsidR="00183323" w:rsidRPr="00F07E30" w:rsidRDefault="00CC038E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CC038E">
        <w:rPr>
          <w:rFonts w:ascii="Times New Roman" w:hAnsi="Times New Roman" w:cs="Times New Roman"/>
          <w:b/>
          <w:bCs/>
          <w:sz w:val="24"/>
          <w:szCs w:val="24"/>
        </w:rPr>
        <w:t>S5 Fig: Incidence of SARs after trimming both poor quality and small sample size studies</w:t>
      </w:r>
    </w:p>
    <w:sectPr w:rsidR="00183323" w:rsidRPr="00F07E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78E05" w14:textId="77777777" w:rsidR="004635F0" w:rsidRDefault="004635F0" w:rsidP="00F462F9">
      <w:pPr>
        <w:spacing w:after="0" w:line="240" w:lineRule="auto"/>
      </w:pPr>
      <w:r>
        <w:separator/>
      </w:r>
    </w:p>
  </w:endnote>
  <w:endnote w:type="continuationSeparator" w:id="0">
    <w:p w14:paraId="73577955" w14:textId="77777777" w:rsidR="004635F0" w:rsidRDefault="004635F0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DE1AC" w14:textId="77777777" w:rsidR="004635F0" w:rsidRDefault="004635F0" w:rsidP="00F462F9">
      <w:pPr>
        <w:spacing w:after="0" w:line="240" w:lineRule="auto"/>
      </w:pPr>
      <w:r>
        <w:separator/>
      </w:r>
    </w:p>
  </w:footnote>
  <w:footnote w:type="continuationSeparator" w:id="0">
    <w:p w14:paraId="36B0B2D4" w14:textId="77777777" w:rsidR="004635F0" w:rsidRDefault="004635F0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2103A"/>
    <w:rsid w:val="000274FF"/>
    <w:rsid w:val="00056296"/>
    <w:rsid w:val="000624DC"/>
    <w:rsid w:val="000A2681"/>
    <w:rsid w:val="000C1C94"/>
    <w:rsid w:val="000F0FE0"/>
    <w:rsid w:val="00183323"/>
    <w:rsid w:val="001B2DC9"/>
    <w:rsid w:val="001C62FD"/>
    <w:rsid w:val="002447F4"/>
    <w:rsid w:val="002578A0"/>
    <w:rsid w:val="00262E5D"/>
    <w:rsid w:val="002653FB"/>
    <w:rsid w:val="002A2D63"/>
    <w:rsid w:val="002C5F02"/>
    <w:rsid w:val="003A1BDE"/>
    <w:rsid w:val="00404475"/>
    <w:rsid w:val="0040462E"/>
    <w:rsid w:val="00454288"/>
    <w:rsid w:val="004635F0"/>
    <w:rsid w:val="004B72AA"/>
    <w:rsid w:val="004C2CCD"/>
    <w:rsid w:val="0051590A"/>
    <w:rsid w:val="0053461F"/>
    <w:rsid w:val="0059163E"/>
    <w:rsid w:val="0062281C"/>
    <w:rsid w:val="00626117"/>
    <w:rsid w:val="00631797"/>
    <w:rsid w:val="00672936"/>
    <w:rsid w:val="00685713"/>
    <w:rsid w:val="006B08F0"/>
    <w:rsid w:val="006C471C"/>
    <w:rsid w:val="006D0B29"/>
    <w:rsid w:val="00787593"/>
    <w:rsid w:val="00791C25"/>
    <w:rsid w:val="007F53B0"/>
    <w:rsid w:val="008912C7"/>
    <w:rsid w:val="00895EF0"/>
    <w:rsid w:val="008E72E1"/>
    <w:rsid w:val="00946498"/>
    <w:rsid w:val="00952F19"/>
    <w:rsid w:val="009C3C16"/>
    <w:rsid w:val="00A06828"/>
    <w:rsid w:val="00A34B19"/>
    <w:rsid w:val="00A42BE8"/>
    <w:rsid w:val="00B46CF8"/>
    <w:rsid w:val="00B53C84"/>
    <w:rsid w:val="00BC30C2"/>
    <w:rsid w:val="00BD1D80"/>
    <w:rsid w:val="00C04F1B"/>
    <w:rsid w:val="00CA0449"/>
    <w:rsid w:val="00CA5A41"/>
    <w:rsid w:val="00CC038E"/>
    <w:rsid w:val="00D2189D"/>
    <w:rsid w:val="00D36D60"/>
    <w:rsid w:val="00DB64D4"/>
    <w:rsid w:val="00DD6071"/>
    <w:rsid w:val="00DF7947"/>
    <w:rsid w:val="00E70932"/>
    <w:rsid w:val="00E802CC"/>
    <w:rsid w:val="00ED7A95"/>
    <w:rsid w:val="00EE2D55"/>
    <w:rsid w:val="00F07719"/>
    <w:rsid w:val="00F07E30"/>
    <w:rsid w:val="00F14055"/>
    <w:rsid w:val="00F17FE4"/>
    <w:rsid w:val="00F462F9"/>
    <w:rsid w:val="00F90DEB"/>
    <w:rsid w:val="00FA63B5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46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6</cp:revision>
  <dcterms:created xsi:type="dcterms:W3CDTF">2024-11-04T03:16:00Z</dcterms:created>
  <dcterms:modified xsi:type="dcterms:W3CDTF">2025-02-05T10:58:00Z</dcterms:modified>
</cp:coreProperties>
</file>